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1283"/>
        <w:gridCol w:w="1140"/>
        <w:gridCol w:w="1140"/>
        <w:gridCol w:w="1257"/>
        <w:gridCol w:w="1134"/>
        <w:gridCol w:w="992"/>
        <w:gridCol w:w="1134"/>
      </w:tblGrid>
      <w:tr w:rsidR="0082419A" w:rsidRPr="00D26435" w:rsidTr="00D26435">
        <w:tc>
          <w:tcPr>
            <w:tcW w:w="124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Participant</w:t>
            </w:r>
          </w:p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Moderate Light</w:t>
            </w:r>
          </w:p>
        </w:tc>
        <w:tc>
          <w:tcPr>
            <w:tcW w:w="1283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Change Melatonin Amplitude (%)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Melatonin</w:t>
            </w:r>
          </w:p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Midpoint</w:t>
            </w:r>
          </w:p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Baseline</w:t>
            </w:r>
          </w:p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(Dec Hour)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Melatonin</w:t>
            </w:r>
          </w:p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Midpoint</w:t>
            </w:r>
          </w:p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CR</w:t>
            </w:r>
          </w:p>
        </w:tc>
        <w:tc>
          <w:tcPr>
            <w:tcW w:w="1257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Participant</w:t>
            </w:r>
          </w:p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 xml:space="preserve"> Bright Light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Change Melatonin Amplitude (%)</w:t>
            </w:r>
          </w:p>
        </w:tc>
        <w:tc>
          <w:tcPr>
            <w:tcW w:w="992" w:type="dxa"/>
          </w:tcPr>
          <w:p w:rsidR="0082419A" w:rsidRPr="00D26435" w:rsidRDefault="0082419A" w:rsidP="00D26435">
            <w:pPr>
              <w:spacing w:after="0" w:line="240" w:lineRule="auto"/>
              <w:ind w:right="-108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Melatonin Midpoint</w:t>
            </w:r>
          </w:p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Baseline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Melatonin Midpoint</w:t>
            </w:r>
          </w:p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CR</w:t>
            </w:r>
          </w:p>
        </w:tc>
      </w:tr>
      <w:tr w:rsidR="0082419A" w:rsidRPr="00D26435" w:rsidTr="00D26435">
        <w:tc>
          <w:tcPr>
            <w:tcW w:w="124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025v1t2</w:t>
            </w:r>
          </w:p>
        </w:tc>
        <w:tc>
          <w:tcPr>
            <w:tcW w:w="1283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 xml:space="preserve">-93.7844 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8.5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NA</w:t>
            </w:r>
          </w:p>
        </w:tc>
        <w:tc>
          <w:tcPr>
            <w:tcW w:w="1257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041v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22.1361</w:t>
            </w:r>
          </w:p>
        </w:tc>
        <w:tc>
          <w:tcPr>
            <w:tcW w:w="99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7.92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9.36</w:t>
            </w:r>
          </w:p>
        </w:tc>
      </w:tr>
      <w:tr w:rsidR="0082419A" w:rsidRPr="00D26435" w:rsidTr="00D26435">
        <w:tc>
          <w:tcPr>
            <w:tcW w:w="124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028v1t2</w:t>
            </w:r>
          </w:p>
        </w:tc>
        <w:tc>
          <w:tcPr>
            <w:tcW w:w="1283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37.5655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7.44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5.77</w:t>
            </w:r>
          </w:p>
        </w:tc>
        <w:tc>
          <w:tcPr>
            <w:tcW w:w="1257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101v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58.1841</w:t>
            </w:r>
          </w:p>
        </w:tc>
        <w:tc>
          <w:tcPr>
            <w:tcW w:w="99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8.87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8.5</w:t>
            </w:r>
          </w:p>
        </w:tc>
      </w:tr>
      <w:tr w:rsidR="0082419A" w:rsidRPr="00D26435" w:rsidTr="00D26435">
        <w:tc>
          <w:tcPr>
            <w:tcW w:w="124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048v</w:t>
            </w:r>
          </w:p>
        </w:tc>
        <w:tc>
          <w:tcPr>
            <w:tcW w:w="1283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63.5492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8.12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30.68</w:t>
            </w:r>
          </w:p>
        </w:tc>
        <w:tc>
          <w:tcPr>
            <w:tcW w:w="1257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102v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84.2725</w:t>
            </w:r>
          </w:p>
        </w:tc>
        <w:tc>
          <w:tcPr>
            <w:tcW w:w="99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7.81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3.8</w:t>
            </w:r>
          </w:p>
        </w:tc>
      </w:tr>
      <w:tr w:rsidR="0082419A" w:rsidRPr="00D26435" w:rsidTr="00D26435">
        <w:tc>
          <w:tcPr>
            <w:tcW w:w="124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060v</w:t>
            </w:r>
          </w:p>
        </w:tc>
        <w:tc>
          <w:tcPr>
            <w:tcW w:w="1283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42.9791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9.05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7.42</w:t>
            </w:r>
          </w:p>
        </w:tc>
        <w:tc>
          <w:tcPr>
            <w:tcW w:w="1257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110v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12.3213</w:t>
            </w:r>
          </w:p>
        </w:tc>
        <w:tc>
          <w:tcPr>
            <w:tcW w:w="99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8.00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8.28</w:t>
            </w:r>
          </w:p>
        </w:tc>
      </w:tr>
      <w:tr w:rsidR="0082419A" w:rsidRPr="00D26435" w:rsidTr="00D26435">
        <w:tc>
          <w:tcPr>
            <w:tcW w:w="124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141v</w:t>
            </w:r>
          </w:p>
        </w:tc>
        <w:tc>
          <w:tcPr>
            <w:tcW w:w="1283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96.3500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9.14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NA</w:t>
            </w:r>
          </w:p>
        </w:tc>
        <w:tc>
          <w:tcPr>
            <w:tcW w:w="1257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134v2t2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79.1211</w:t>
            </w:r>
          </w:p>
        </w:tc>
        <w:tc>
          <w:tcPr>
            <w:tcW w:w="99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7.69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9.35</w:t>
            </w:r>
          </w:p>
        </w:tc>
      </w:tr>
      <w:tr w:rsidR="0082419A" w:rsidRPr="00D26435" w:rsidTr="00D26435">
        <w:tc>
          <w:tcPr>
            <w:tcW w:w="124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231v</w:t>
            </w:r>
          </w:p>
        </w:tc>
        <w:tc>
          <w:tcPr>
            <w:tcW w:w="1283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24.3526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6.37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4.5</w:t>
            </w:r>
          </w:p>
        </w:tc>
        <w:tc>
          <w:tcPr>
            <w:tcW w:w="1257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230v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39.3900</w:t>
            </w:r>
          </w:p>
        </w:tc>
        <w:tc>
          <w:tcPr>
            <w:tcW w:w="99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7.97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1.26</w:t>
            </w:r>
          </w:p>
        </w:tc>
      </w:tr>
      <w:tr w:rsidR="0082419A" w:rsidRPr="00D26435" w:rsidTr="00D26435">
        <w:tc>
          <w:tcPr>
            <w:tcW w:w="124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262v</w:t>
            </w:r>
          </w:p>
        </w:tc>
        <w:tc>
          <w:tcPr>
            <w:tcW w:w="1283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16.6926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8.81</w:t>
            </w:r>
          </w:p>
        </w:tc>
        <w:tc>
          <w:tcPr>
            <w:tcW w:w="1140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6.75</w:t>
            </w:r>
          </w:p>
        </w:tc>
        <w:tc>
          <w:tcPr>
            <w:tcW w:w="1257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263v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-66.2969</w:t>
            </w:r>
          </w:p>
        </w:tc>
        <w:tc>
          <w:tcPr>
            <w:tcW w:w="992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28.33</w:t>
            </w:r>
          </w:p>
        </w:tc>
        <w:tc>
          <w:tcPr>
            <w:tcW w:w="1134" w:type="dxa"/>
          </w:tcPr>
          <w:p w:rsidR="0082419A" w:rsidRPr="00D26435" w:rsidRDefault="0082419A" w:rsidP="00D26435">
            <w:pPr>
              <w:spacing w:after="0" w:line="240" w:lineRule="auto"/>
              <w:rPr>
                <w:sz w:val="20"/>
                <w:szCs w:val="20"/>
              </w:rPr>
            </w:pPr>
            <w:r w:rsidRPr="00D26435">
              <w:rPr>
                <w:sz w:val="20"/>
                <w:szCs w:val="20"/>
              </w:rPr>
              <w:t>18.44</w:t>
            </w:r>
          </w:p>
        </w:tc>
      </w:tr>
    </w:tbl>
    <w:p w:rsidR="0082419A" w:rsidRDefault="0082419A">
      <w:r>
        <w:t>Table S1. Individual values of the change in melatonin amplitude as well as the timing of the melatonin midpoint. See main text for detail. Time is in decimal hours, 28.5= 04:30AM</w:t>
      </w:r>
    </w:p>
    <w:p w:rsidR="0082419A" w:rsidRDefault="0082419A">
      <w:r>
        <w:t xml:space="preserve"> </w:t>
      </w:r>
    </w:p>
    <w:p w:rsidR="0082419A" w:rsidRDefault="0082419A">
      <w:bookmarkStart w:id="0" w:name="_GoBack"/>
      <w:bookmarkEnd w:id="0"/>
    </w:p>
    <w:sectPr w:rsidR="0082419A" w:rsidSect="008409D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419A" w:rsidRDefault="0082419A" w:rsidP="00853A79">
      <w:pPr>
        <w:spacing w:after="0" w:line="240" w:lineRule="auto"/>
      </w:pPr>
      <w:r>
        <w:separator/>
      </w:r>
    </w:p>
  </w:endnote>
  <w:endnote w:type="continuationSeparator" w:id="0">
    <w:p w:rsidR="0082419A" w:rsidRDefault="0082419A" w:rsidP="00853A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419A" w:rsidRDefault="0082419A" w:rsidP="00853A79">
      <w:pPr>
        <w:spacing w:after="0" w:line="240" w:lineRule="auto"/>
      </w:pPr>
      <w:r>
        <w:separator/>
      </w:r>
    </w:p>
  </w:footnote>
  <w:footnote w:type="continuationSeparator" w:id="0">
    <w:p w:rsidR="0082419A" w:rsidRDefault="0082419A" w:rsidP="00853A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419A" w:rsidRDefault="0082419A">
    <w:pPr>
      <w:pStyle w:val="Header"/>
    </w:pPr>
  </w:p>
  <w:p w:rsidR="0082419A" w:rsidRDefault="0082419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75DAC"/>
    <w:rsid w:val="000A5C57"/>
    <w:rsid w:val="002D5653"/>
    <w:rsid w:val="00375DAC"/>
    <w:rsid w:val="005168F6"/>
    <w:rsid w:val="00531135"/>
    <w:rsid w:val="0082419A"/>
    <w:rsid w:val="008409D8"/>
    <w:rsid w:val="00853A79"/>
    <w:rsid w:val="00884837"/>
    <w:rsid w:val="008C18DA"/>
    <w:rsid w:val="00B11406"/>
    <w:rsid w:val="00BC1623"/>
    <w:rsid w:val="00CC06D6"/>
    <w:rsid w:val="00D26435"/>
    <w:rsid w:val="00E26272"/>
    <w:rsid w:val="00EA62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9D8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75DA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853A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53A7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53A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53A7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9</TotalTime>
  <Pages>1</Pages>
  <Words>118</Words>
  <Characters>677</Characters>
  <Application>Microsoft Office Outlook</Application>
  <DocSecurity>0</DocSecurity>
  <Lines>0</Lines>
  <Paragraphs>0</Paragraphs>
  <ScaleCrop>false</ScaleCrop>
  <Company>University of Surrey - FHM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 DJ Prof (Biochemical Sciences)</dc:creator>
  <cp:keywords/>
  <dc:description/>
  <cp:lastModifiedBy>bss1dd</cp:lastModifiedBy>
  <cp:revision>6</cp:revision>
  <dcterms:created xsi:type="dcterms:W3CDTF">2011-11-18T12:05:00Z</dcterms:created>
  <dcterms:modified xsi:type="dcterms:W3CDTF">2011-12-20T17:23:00Z</dcterms:modified>
</cp:coreProperties>
</file>